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F3B75" w14:textId="4BEE3D09" w:rsidR="00DE4656" w:rsidRPr="00D23585" w:rsidRDefault="006707CE" w:rsidP="0023388F">
      <w:pPr>
        <w:rPr>
          <w:rFonts w:asciiTheme="majorBidi" w:hAnsiTheme="majorBidi" w:cstheme="majorBidi"/>
          <w:sz w:val="24"/>
          <w:szCs w:val="24"/>
        </w:rPr>
      </w:pPr>
      <w:r w:rsidRPr="006707CE">
        <w:rPr>
          <w:rFonts w:asciiTheme="majorBidi" w:hAnsiTheme="majorBidi" w:cstheme="majorBidi"/>
          <w:sz w:val="24"/>
          <w:szCs w:val="24"/>
        </w:rPr>
        <w:t>S</w:t>
      </w:r>
      <w:r w:rsidR="0023388F">
        <w:rPr>
          <w:rFonts w:asciiTheme="majorBidi" w:hAnsiTheme="majorBidi" w:cstheme="majorBidi"/>
          <w:sz w:val="24"/>
          <w:szCs w:val="24"/>
        </w:rPr>
        <w:t>2</w:t>
      </w:r>
      <w:bookmarkStart w:id="0" w:name="_GoBack"/>
      <w:bookmarkEnd w:id="0"/>
      <w:r w:rsidRPr="006707CE">
        <w:rPr>
          <w:rFonts w:asciiTheme="majorBidi" w:hAnsiTheme="majorBidi" w:cstheme="majorBidi"/>
          <w:sz w:val="24"/>
          <w:szCs w:val="24"/>
        </w:rPr>
        <w:t xml:space="preserve"> Table </w:t>
      </w:r>
      <w:r w:rsidR="00DE4656" w:rsidRPr="00D23585">
        <w:rPr>
          <w:rFonts w:asciiTheme="majorBidi" w:hAnsiTheme="majorBidi" w:cstheme="majorBidi"/>
          <w:sz w:val="24"/>
          <w:szCs w:val="24"/>
        </w:rPr>
        <w:t>Length of stay (LOS) for STE</w:t>
      </w:r>
      <w:r w:rsidR="0054454A" w:rsidRPr="00D23585">
        <w:rPr>
          <w:rFonts w:asciiTheme="majorBidi" w:hAnsiTheme="majorBidi" w:cstheme="majorBidi"/>
          <w:sz w:val="24"/>
          <w:szCs w:val="24"/>
        </w:rPr>
        <w:t>M</w:t>
      </w:r>
      <w:r w:rsidR="00DE4656" w:rsidRPr="00D23585">
        <w:rPr>
          <w:rFonts w:asciiTheme="majorBidi" w:hAnsiTheme="majorBidi" w:cstheme="majorBidi"/>
          <w:sz w:val="24"/>
          <w:szCs w:val="24"/>
        </w:rPr>
        <w:t>I vs NSTEMI</w:t>
      </w:r>
      <w:r w:rsidR="0054454A" w:rsidRPr="00D23585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E4656" w:rsidRPr="00DE4656" w14:paraId="27D8B401" w14:textId="77777777" w:rsidTr="00DE4656"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36BF7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 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1D2E5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TEMI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4982C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NSTEMI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EA8EC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overall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356E1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-value</w:t>
            </w:r>
          </w:p>
        </w:tc>
      </w:tr>
      <w:tr w:rsidR="00DE4656" w:rsidRPr="00DE4656" w14:paraId="12B75503" w14:textId="77777777" w:rsidTr="00DE4656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E6208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LO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3944F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.02(6.7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D9EDF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.52(7.6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4BABB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.25(7.1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CA374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202</w:t>
            </w:r>
          </w:p>
        </w:tc>
      </w:tr>
    </w:tbl>
    <w:p w14:paraId="673A4165" w14:textId="79675B1C" w:rsidR="00DE4656" w:rsidRPr="00D23585" w:rsidRDefault="00DE4656" w:rsidP="00DE4656">
      <w:pPr>
        <w:rPr>
          <w:rFonts w:asciiTheme="majorBidi" w:hAnsiTheme="majorBidi" w:cstheme="majorBidi"/>
          <w:sz w:val="24"/>
          <w:szCs w:val="24"/>
          <w:lang w:val="en-CA"/>
        </w:rPr>
      </w:pPr>
      <w:r w:rsidRPr="00DE4656">
        <w:rPr>
          <w:rFonts w:asciiTheme="majorBidi" w:hAnsiTheme="majorBidi" w:cstheme="majorBidi"/>
          <w:sz w:val="24"/>
          <w:szCs w:val="24"/>
          <w:lang w:val="en-CA"/>
        </w:rPr>
        <w:t> </w:t>
      </w:r>
    </w:p>
    <w:p w14:paraId="2A371394" w14:textId="7C69D620" w:rsidR="00DE4656" w:rsidRPr="00DE4656" w:rsidRDefault="00DE4656" w:rsidP="00DE4656">
      <w:pPr>
        <w:rPr>
          <w:rFonts w:asciiTheme="majorBidi" w:hAnsiTheme="majorBidi" w:cstheme="majorBidi"/>
          <w:sz w:val="24"/>
          <w:szCs w:val="24"/>
          <w:lang w:val="en-CA"/>
        </w:rPr>
      </w:pPr>
      <w:r w:rsidRPr="00D23585">
        <w:rPr>
          <w:rFonts w:asciiTheme="majorBidi" w:hAnsiTheme="majorBidi" w:cstheme="majorBidi"/>
          <w:sz w:val="24"/>
          <w:szCs w:val="24"/>
          <w:lang w:val="en-CA"/>
        </w:rPr>
        <w:t xml:space="preserve">Length of stay for Low income vs. high </w:t>
      </w:r>
      <w:r w:rsidR="0054454A" w:rsidRPr="00D23585">
        <w:rPr>
          <w:rFonts w:asciiTheme="majorBidi" w:hAnsiTheme="majorBidi" w:cstheme="majorBidi"/>
          <w:sz w:val="24"/>
          <w:szCs w:val="24"/>
          <w:lang w:val="en-CA"/>
        </w:rPr>
        <w:t>income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E4656" w:rsidRPr="00DE4656" w14:paraId="46900312" w14:textId="77777777" w:rsidTr="00DE4656"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BA705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 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330CD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Low income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3F4F9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igh income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9DFC1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overall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9CD26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-value</w:t>
            </w:r>
          </w:p>
        </w:tc>
      </w:tr>
      <w:tr w:rsidR="00DE4656" w:rsidRPr="00DE4656" w14:paraId="60AEC91E" w14:textId="77777777" w:rsidTr="00DE4656"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D2A255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LO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A53B9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.91(8.4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AA692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4.20(4.2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4D1A9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5.25(7.19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BF0BA" w14:textId="77777777" w:rsidR="00DE4656" w:rsidRPr="00DE4656" w:rsidRDefault="00DE4656" w:rsidP="00DE4656">
            <w:pPr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DE4656">
              <w:rPr>
                <w:rFonts w:asciiTheme="majorBidi" w:hAnsiTheme="majorBidi" w:cstheme="majorBidi"/>
                <w:sz w:val="24"/>
                <w:szCs w:val="24"/>
                <w:lang w:val="en-CA"/>
              </w:rPr>
              <w:t>&lt;0.001</w:t>
            </w:r>
          </w:p>
        </w:tc>
      </w:tr>
    </w:tbl>
    <w:p w14:paraId="74384401" w14:textId="77777777" w:rsidR="006F3F8B" w:rsidRPr="00D23585" w:rsidRDefault="006F3F8B">
      <w:pPr>
        <w:rPr>
          <w:rFonts w:asciiTheme="majorBidi" w:hAnsiTheme="majorBidi" w:cstheme="majorBidi"/>
          <w:sz w:val="24"/>
          <w:szCs w:val="24"/>
        </w:rPr>
      </w:pPr>
    </w:p>
    <w:sectPr w:rsidR="006F3F8B" w:rsidRPr="00D235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656"/>
    <w:rsid w:val="0023388F"/>
    <w:rsid w:val="0054454A"/>
    <w:rsid w:val="00657E82"/>
    <w:rsid w:val="006707CE"/>
    <w:rsid w:val="006F3F8B"/>
    <w:rsid w:val="00AF10DF"/>
    <w:rsid w:val="00D23585"/>
    <w:rsid w:val="00DE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6778FD"/>
  <w15:chartTrackingRefBased/>
  <w15:docId w15:val="{CC9E64A0-AF4B-431C-87A2-BEBABE7A7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98E4F-7304-4C65-8997-EB9B6F032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AL SALEH</dc:creator>
  <cp:keywords/>
  <dc:description/>
  <cp:lastModifiedBy>Microsoft account</cp:lastModifiedBy>
  <cp:revision>5</cp:revision>
  <dcterms:created xsi:type="dcterms:W3CDTF">2023-05-20T15:21:00Z</dcterms:created>
  <dcterms:modified xsi:type="dcterms:W3CDTF">2023-05-21T10:26:00Z</dcterms:modified>
</cp:coreProperties>
</file>